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56B" w:rsidRPr="004557E1" w:rsidRDefault="00084020">
      <w:pPr>
        <w:rPr>
          <w:rFonts w:ascii="Times New Roman" w:hAnsi="Times New Roman" w:cs="Times New Roman"/>
          <w:b/>
        </w:rPr>
      </w:pPr>
      <w:proofErr w:type="gramStart"/>
      <w:r w:rsidRPr="004557E1">
        <w:rPr>
          <w:rFonts w:ascii="Times New Roman" w:hAnsi="Times New Roman" w:cs="Times New Roman"/>
          <w:b/>
        </w:rPr>
        <w:t>S</w:t>
      </w:r>
      <w:r w:rsidR="00D0359E" w:rsidRPr="004557E1">
        <w:rPr>
          <w:rFonts w:ascii="Times New Roman" w:hAnsi="Times New Roman" w:cs="Times New Roman"/>
          <w:b/>
        </w:rPr>
        <w:t>1</w:t>
      </w:r>
      <w:r w:rsidRPr="004557E1">
        <w:rPr>
          <w:rFonts w:ascii="Times New Roman" w:hAnsi="Times New Roman" w:cs="Times New Roman"/>
          <w:b/>
        </w:rPr>
        <w:t xml:space="preserve"> Table</w:t>
      </w:r>
      <w:r w:rsidR="00D0359E" w:rsidRPr="004557E1">
        <w:rPr>
          <w:rFonts w:ascii="Times New Roman" w:hAnsi="Times New Roman" w:cs="Times New Roman"/>
          <w:b/>
        </w:rPr>
        <w:t>.</w:t>
      </w:r>
      <w:proofErr w:type="gramEnd"/>
      <w:r w:rsidR="00D0359E" w:rsidRPr="004557E1">
        <w:rPr>
          <w:rFonts w:ascii="Times New Roman" w:hAnsi="Times New Roman" w:cs="Times New Roman"/>
          <w:b/>
        </w:rPr>
        <w:t xml:space="preserve"> </w:t>
      </w:r>
      <w:r w:rsidR="00074DB1" w:rsidRPr="004557E1">
        <w:rPr>
          <w:rFonts w:ascii="Times New Roman" w:hAnsi="Times New Roman" w:cs="Times New Roman"/>
          <w:b/>
        </w:rPr>
        <w:t>Distribution of demographic characteristics in children 0-20 years by geocoding success</w:t>
      </w:r>
    </w:p>
    <w:p w:rsidR="00074DB1" w:rsidRPr="004557E1" w:rsidRDefault="00074DB1"/>
    <w:tbl>
      <w:tblPr>
        <w:tblW w:w="7670" w:type="dxa"/>
        <w:tblInd w:w="55" w:type="dxa"/>
        <w:tblCellMar>
          <w:top w:w="85" w:type="dxa"/>
          <w:left w:w="70" w:type="dxa"/>
          <w:right w:w="70" w:type="dxa"/>
        </w:tblCellMar>
        <w:tblLook w:val="04A0"/>
      </w:tblPr>
      <w:tblGrid>
        <w:gridCol w:w="1716"/>
        <w:gridCol w:w="2020"/>
        <w:gridCol w:w="2091"/>
        <w:gridCol w:w="1843"/>
      </w:tblGrid>
      <w:tr w:rsidR="00EE01F2" w:rsidRPr="004557E1" w:rsidTr="00EE01F2">
        <w:trPr>
          <w:trHeight w:val="401"/>
        </w:trPr>
        <w:tc>
          <w:tcPr>
            <w:tcW w:w="1716" w:type="dxa"/>
            <w:tcBorders>
              <w:top w:val="single" w:sz="4" w:space="0" w:color="7F7F7F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01F2" w:rsidRPr="004557E1" w:rsidRDefault="00EE01F2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a-ES"/>
              </w:rPr>
            </w:pPr>
          </w:p>
        </w:tc>
        <w:tc>
          <w:tcPr>
            <w:tcW w:w="2020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1F2" w:rsidRPr="004557E1" w:rsidRDefault="00EE01F2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91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E01F2" w:rsidRPr="004557E1" w:rsidRDefault="00EE01F2" w:rsidP="007223F8">
            <w:pPr>
              <w:ind w:right="-7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geocoded subjects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E01F2" w:rsidRPr="004557E1" w:rsidRDefault="00EE01F2" w:rsidP="007223F8">
            <w:pPr>
              <w:ind w:right="-7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ocoded subjects</w:t>
            </w:r>
          </w:p>
        </w:tc>
      </w:tr>
      <w:tr w:rsidR="000271A9" w:rsidRPr="004557E1" w:rsidTr="00EE01F2">
        <w:trPr>
          <w:trHeight w:hRule="exact" w:val="408"/>
        </w:trPr>
        <w:tc>
          <w:tcPr>
            <w:tcW w:w="171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:rsidR="000271A9" w:rsidRPr="004557E1" w:rsidRDefault="000271A9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bottom"/>
            <w:hideMark/>
          </w:tcPr>
          <w:p w:rsidR="000271A9" w:rsidRPr="004557E1" w:rsidRDefault="000271A9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A9" w:rsidRPr="004557E1" w:rsidRDefault="007223F8" w:rsidP="007223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 xml:space="preserve">N = 31,441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1A9" w:rsidRPr="004557E1" w:rsidRDefault="007223F8" w:rsidP="00027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 = 123,729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ale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65 (20.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680 (79.4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Femal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15 (20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049 (80.0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Autonomous Community where they had their first CT scan</w:t>
            </w:r>
          </w:p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a-E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Catalunya</w:t>
            </w:r>
            <w:proofErr w:type="spellEnd"/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 xml:space="preserve">    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97 (18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853 (82.0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Valencia Communit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05 (3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89 (69.3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urcia reg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 (1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82 (83.4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Navarr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 (7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84 (93.0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Madrid Community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89 (21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921 (78.5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5614E3" w:rsidRPr="004557E1" w:rsidRDefault="005614E3" w:rsidP="00B9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Year of bir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970 - 197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 (75.0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976 - 198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 (1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94 (83.0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981 - 198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8 (1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44 (85.5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986 - 199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62 (2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52 (79.9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991 - 199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54 (2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766 (78.6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996 - 200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02 (2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47 (79.2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001 - 20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88 (1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800 (80.5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006 - 201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50 (21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30 (78.2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011 - 201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8 (2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79 (75.1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  <w:hideMark/>
          </w:tcPr>
          <w:p w:rsidR="005614E3" w:rsidRPr="004557E1" w:rsidRDefault="005614E3" w:rsidP="00B91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Number of CT scans per pers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831 (20.3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709 (79.7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16 (20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940 (79.7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3 - 1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 (2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53 (78.7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11 -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2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 (77.1%)</w:t>
            </w:r>
          </w:p>
        </w:tc>
      </w:tr>
      <w:tr w:rsidR="005614E3" w:rsidRPr="004557E1" w:rsidTr="00EE01F2">
        <w:trPr>
          <w:trHeight w:hRule="exact" w:val="30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5614E3" w:rsidRPr="004557E1" w:rsidRDefault="005614E3" w:rsidP="00C36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14E3" w:rsidRPr="004557E1" w:rsidRDefault="005614E3" w:rsidP="000271A9">
            <w:pPr>
              <w:spacing w:after="0" w:line="240" w:lineRule="auto"/>
              <w:ind w:left="72" w:firstLineChars="40" w:firstLine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 w:rsidRPr="00455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a-ES"/>
              </w:rPr>
              <w:t>&gt; 2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22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4E3" w:rsidRPr="004557E1" w:rsidRDefault="005614E3" w:rsidP="005614E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77.7%)</w:t>
            </w:r>
          </w:p>
        </w:tc>
      </w:tr>
    </w:tbl>
    <w:p w:rsidR="00B3556B" w:rsidRDefault="00B3556B"/>
    <w:p w:rsidR="00ED4577" w:rsidRDefault="00ED4577"/>
    <w:p w:rsidR="00ED4577" w:rsidRDefault="00ED4577"/>
    <w:p w:rsidR="00ED4577" w:rsidRPr="004557E1" w:rsidRDefault="00ED4577"/>
    <w:sectPr w:rsidR="00ED4577" w:rsidRPr="004557E1" w:rsidSect="000873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B16AB0"/>
    <w:rsid w:val="000271A9"/>
    <w:rsid w:val="00074DB1"/>
    <w:rsid w:val="00084020"/>
    <w:rsid w:val="000873FD"/>
    <w:rsid w:val="000B15E7"/>
    <w:rsid w:val="002046AD"/>
    <w:rsid w:val="002F7A1D"/>
    <w:rsid w:val="00332260"/>
    <w:rsid w:val="004557E1"/>
    <w:rsid w:val="004D278C"/>
    <w:rsid w:val="005206E7"/>
    <w:rsid w:val="005614E3"/>
    <w:rsid w:val="005A4C75"/>
    <w:rsid w:val="007223F8"/>
    <w:rsid w:val="00727DFC"/>
    <w:rsid w:val="00733FF8"/>
    <w:rsid w:val="007612B5"/>
    <w:rsid w:val="00812B41"/>
    <w:rsid w:val="00824457"/>
    <w:rsid w:val="00855368"/>
    <w:rsid w:val="008D3B07"/>
    <w:rsid w:val="00B11FF7"/>
    <w:rsid w:val="00B16AB0"/>
    <w:rsid w:val="00B3556B"/>
    <w:rsid w:val="00B911A9"/>
    <w:rsid w:val="00CA40FF"/>
    <w:rsid w:val="00CC28B7"/>
    <w:rsid w:val="00D0359E"/>
    <w:rsid w:val="00DA5BB0"/>
    <w:rsid w:val="00DF08C1"/>
    <w:rsid w:val="00ED2F2B"/>
    <w:rsid w:val="00ED4577"/>
    <w:rsid w:val="00EE0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3F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3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>Microsoft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 bosch de basea</dc:creator>
  <cp:lastModifiedBy>mboschdebasea</cp:lastModifiedBy>
  <cp:revision>3</cp:revision>
  <dcterms:created xsi:type="dcterms:W3CDTF">2018-04-24T08:40:00Z</dcterms:created>
  <dcterms:modified xsi:type="dcterms:W3CDTF">2018-04-24T08:52:00Z</dcterms:modified>
</cp:coreProperties>
</file>